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444BA6" w14:textId="55F3AEB2" w:rsidR="00504C21" w:rsidRPr="006B545A" w:rsidRDefault="005D6230" w:rsidP="0055009D">
      <w:pPr>
        <w:rPr>
          <w:rFonts w:ascii="Times New Roman" w:eastAsia="標楷體" w:hAnsi="Times New Roman"/>
          <w:b/>
          <w:szCs w:val="24"/>
        </w:rPr>
      </w:pPr>
      <w:r>
        <w:rPr>
          <w:rFonts w:ascii="Times New Roman" w:eastAsia="標楷體" w:hAnsi="Times New Roman"/>
          <w:b/>
          <w:szCs w:val="24"/>
        </w:rPr>
        <w:t xml:space="preserve">Table </w:t>
      </w:r>
      <w:r w:rsidR="006B545A">
        <w:rPr>
          <w:rFonts w:ascii="Times New Roman" w:eastAsia="標楷體" w:hAnsi="Times New Roman"/>
          <w:b/>
          <w:szCs w:val="24"/>
        </w:rPr>
        <w:t>S5.</w:t>
      </w:r>
      <w:r w:rsidR="00504C21" w:rsidRPr="0055009D">
        <w:rPr>
          <w:rFonts w:ascii="Times New Roman" w:eastAsia="標楷體" w:hAnsi="Times New Roman"/>
          <w:b/>
          <w:szCs w:val="24"/>
        </w:rPr>
        <w:t xml:space="preserve"> </w:t>
      </w:r>
      <w:r w:rsidR="00504C21" w:rsidRPr="007B5C11">
        <w:rPr>
          <w:rFonts w:ascii="Times New Roman" w:eastAsia="標楷體" w:hAnsi="Times New Roman"/>
          <w:szCs w:val="24"/>
        </w:rPr>
        <w:t>The quantitative s</w:t>
      </w:r>
      <w:r w:rsidR="00504C21" w:rsidRPr="007B5C11">
        <w:rPr>
          <w:rFonts w:ascii="Times New Roman" w:eastAsia="DFKai-SB" w:hAnsi="Times New Roman"/>
          <w:szCs w:val="24"/>
        </w:rPr>
        <w:t>hotgun analysis provided more than 100 identified proteins with different expression</w:t>
      </w:r>
      <w:r w:rsidR="006B545A">
        <w:rPr>
          <w:rFonts w:ascii="Times New Roman" w:eastAsia="DFKai-SB" w:hAnsi="Times New Roman"/>
          <w:szCs w:val="24"/>
        </w:rPr>
        <w:t>.</w:t>
      </w:r>
      <w:bookmarkStart w:id="0" w:name="_GoBack"/>
      <w:bookmarkEnd w:id="0"/>
    </w:p>
    <w:tbl>
      <w:tblPr>
        <w:tblW w:w="1635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50"/>
        <w:gridCol w:w="1230"/>
        <w:gridCol w:w="674"/>
        <w:gridCol w:w="929"/>
        <w:gridCol w:w="946"/>
        <w:gridCol w:w="993"/>
        <w:gridCol w:w="473"/>
        <w:gridCol w:w="10557"/>
      </w:tblGrid>
      <w:tr w:rsidR="00504C21" w:rsidRPr="009976AF" w14:paraId="4C188030" w14:textId="77777777" w:rsidTr="005D6230">
        <w:trPr>
          <w:trHeight w:val="402"/>
        </w:trPr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17011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Hit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91847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Accession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94343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Score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A3A0B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Mass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59163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H/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B653B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gram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SD(</w:t>
            </w:r>
            <w:proofErr w:type="gram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geo)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B6402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#</w:t>
            </w:r>
          </w:p>
        </w:tc>
        <w:tc>
          <w:tcPr>
            <w:tcW w:w="10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C7627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Description</w:t>
            </w:r>
          </w:p>
        </w:tc>
      </w:tr>
      <w:tr w:rsidR="00504C21" w:rsidRPr="009976AF" w14:paraId="44422BC3" w14:textId="77777777" w:rsidTr="005D6230">
        <w:trPr>
          <w:trHeight w:val="402"/>
        </w:trPr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FA83E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4124" w14:textId="75E99053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IGHG2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63C95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22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2FB81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7178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B7228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36CE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5C30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850D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Ig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gamma-2 chain C region OS=Homo sapiens GN=IGHG2 PE=1 SV=2 </w:t>
            </w:r>
          </w:p>
        </w:tc>
      </w:tr>
      <w:tr w:rsidR="00504C21" w:rsidRPr="009976AF" w14:paraId="6CF03A44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3995A1A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C670D8F" w14:textId="1C52A515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AMNLS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587FFFE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4188989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8594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305356C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812.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8354D1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.777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7FDC212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3AF1E52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Protein </w:t>
            </w: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amnionless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OS=Homo sapiens GN=AMN PE=1 SV=2 </w:t>
            </w:r>
          </w:p>
        </w:tc>
      </w:tr>
      <w:tr w:rsidR="00504C21" w:rsidRPr="009976AF" w14:paraId="7FB0F7DF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56F838A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BA1C1D3" w14:textId="2993E3E2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DYRK3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579571C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B39B22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68009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0F73A4F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00.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28C265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1.05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35A7C18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7FB9384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Dual specificity tyrosine-phosphorylation-regulated kinase 3 OS=Homo sapiens GN=DYRK3 PE=1 SV=3 </w:t>
            </w:r>
          </w:p>
        </w:tc>
      </w:tr>
      <w:tr w:rsidR="00504C21" w:rsidRPr="009976AF" w14:paraId="4E34870A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43221E6C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EF5EB2E" w14:textId="299A12FE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HPHL1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0B4C044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E4DC77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34757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08EA746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8.7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581630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.769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6FC0A67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4CBEC91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Hephaestin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-like protein 1 OS=Homo sapiens GN=HEPHL1 PE=2 SV=2 </w:t>
            </w:r>
          </w:p>
        </w:tc>
      </w:tr>
      <w:tr w:rsidR="00504C21" w:rsidRPr="009976AF" w14:paraId="196B7E85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502D59C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6D93A1F" w14:textId="16D775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AMPE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06979E8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1A8ED1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11174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489D767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5.88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BD6492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83.23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46C27DD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2E62A54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Glutamyl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aminopeptidase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OS=Homo sapiens GN=ENPEP PE=1 SV=3 </w:t>
            </w:r>
          </w:p>
        </w:tc>
      </w:tr>
      <w:tr w:rsidR="00504C21" w:rsidRPr="009976AF" w14:paraId="665D3EB6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4BE1731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89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309B4E4" w14:textId="62C20BE1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CR001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466D5FC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6CFF292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4698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13DBC12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25.1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08D96F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1.066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02E5322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2DC1296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Uncharacterized protein C18orf1 OS=Homo sapiens GN=C18orf1 PE=2 SV=1 </w:t>
            </w:r>
          </w:p>
        </w:tc>
      </w:tr>
      <w:tr w:rsidR="00504C21" w:rsidRPr="009976AF" w14:paraId="5D6722F2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223BC01C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945AC8A" w14:textId="494E92AD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XPO2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30F9171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EF7382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12770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4D31FA7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15.5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163BB2C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1.332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3A10431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1CEA23A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Exportin-2 OS=Homo sapiens GN=CSE1L PE=1 SV=3 </w:t>
            </w:r>
          </w:p>
        </w:tc>
      </w:tr>
      <w:tr w:rsidR="00504C21" w:rsidRPr="009976AF" w14:paraId="52A3C3AC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58B4973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31A4278" w14:textId="665DCBD0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CD44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4174CA7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00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3888EF8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82642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785A113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1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254536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2.411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680FCB1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6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40F002A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CD44 antigen OS=Homo sapiens GN=CD44 PE=1 SV=3 </w:t>
            </w:r>
          </w:p>
        </w:tc>
      </w:tr>
      <w:tr w:rsidR="00504C21" w:rsidRPr="009976AF" w14:paraId="5B9A1ED6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6F967DF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B6C5150" w14:textId="3760EA04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VASN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0578546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35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44A2A3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73007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5C42480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0.68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5D35DC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.826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48C0D46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28A1A09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Vasorin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OS=Homo sapiens GN=VASN PE=1 SV=1 </w:t>
            </w:r>
          </w:p>
        </w:tc>
      </w:tr>
      <w:tr w:rsidR="00504C21" w:rsidRPr="009976AF" w14:paraId="049DEE7A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429DE61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E91AF5E" w14:textId="1BFE742C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BGAL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760171E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34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307B931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77444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0FC5DF9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9.8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51FC40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.727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1EB10DE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096F0EF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Beta-</w:t>
            </w: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galactosidase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OS=Homo sapiens GN=GLB1 PE=1 SV=2 </w:t>
            </w:r>
          </w:p>
        </w:tc>
      </w:tr>
      <w:tr w:rsidR="00504C21" w:rsidRPr="009976AF" w14:paraId="5840A2A3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39D2828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9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BE573F1" w14:textId="0BBB71DD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CD14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0C9DBFA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ACEB1C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0966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0687E58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9.68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67D670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1.063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33E5479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7DF918F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Monocyte differentiation antigen CD14 OS=Homo sapiens GN=CD14 PE=1 SV=2 </w:t>
            </w:r>
          </w:p>
        </w:tc>
      </w:tr>
      <w:tr w:rsidR="00504C21" w:rsidRPr="009976AF" w14:paraId="56F667F6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42AC237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0D8E39E" w14:textId="310BCF6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AMYP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7BA1135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6D70D75C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59092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1D02D8F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9.66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149340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.438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405E876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057E3CF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Pancreatic alpha-amylase OS=Homo sapiens GN=AMY2A PE=1 SV=2 </w:t>
            </w:r>
          </w:p>
        </w:tc>
      </w:tr>
      <w:tr w:rsidR="00504C21" w:rsidRPr="009976AF" w14:paraId="697FB52F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45FF2F1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9BE86AE" w14:textId="2D206B06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GGH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4D41AEA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29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6BD7318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7078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3993426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8.28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168800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.032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010569D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47BAEF6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Gamma-</w:t>
            </w: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glutamyl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hydrolase OS=Homo sapiens GN=GGH PE=1 SV=2 </w:t>
            </w:r>
          </w:p>
        </w:tc>
      </w:tr>
      <w:tr w:rsidR="00504C21" w:rsidRPr="009976AF" w14:paraId="3732DE5C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6356C52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2D67DC1" w14:textId="4FB69F65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ASAH1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49A3100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FA9EDB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5920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0511B99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6.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40A62A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1.165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6D765C8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70C7AC8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Acid </w:t>
            </w: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ceramidase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OS=Homo sapiens GN=ASAH1 PE=1 SV=5 </w:t>
            </w:r>
          </w:p>
        </w:tc>
      </w:tr>
      <w:tr w:rsidR="00504C21" w:rsidRPr="009976AF" w14:paraId="13964F4F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35893A2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C87BB22" w14:textId="2C0DB3D8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THRB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2E22FB9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81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F19B90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72404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68DC02B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5.98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B619AD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2.101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4A7D50C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449141C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Prothrombin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OS=Homo sapiens GN=F2 PE=1 SV=2 </w:t>
            </w:r>
          </w:p>
        </w:tc>
      </w:tr>
      <w:tr w:rsidR="00504C21" w:rsidRPr="009976AF" w14:paraId="0E98FDE4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086D4A8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3D061FF" w14:textId="24B92A41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CADH1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4C4C6EB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45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2B41599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98833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05161B1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5.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C1B290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.286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79012D2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3D2D516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Cadherin-1 OS=Homo sapiens GN=CDH1 PE=1 SV=3 </w:t>
            </w:r>
          </w:p>
        </w:tc>
      </w:tr>
      <w:tr w:rsidR="00504C21" w:rsidRPr="009976AF" w14:paraId="1C0C1966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1E50D80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E7BD02C" w14:textId="6E96CFB6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KNG1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0EEDDCB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00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639ED5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74630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075302A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4.57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69A085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3.124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2E3F414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4BB93AA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Kininogen-1 OS=Homo sapiens GN=KNG1 PE=1 SV=2 </w:t>
            </w:r>
          </w:p>
        </w:tc>
      </w:tr>
      <w:tr w:rsidR="00504C21" w:rsidRPr="009976AF" w14:paraId="69A278E3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173713C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6FE9C33" w14:textId="2AAB59A0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YIPF3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60BB216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5FC395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8707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383093C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4.55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AA2E71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1.03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1688C32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17B3D94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Protein YIPF3 OS=Homo sapiens GN=YIPF3 PE=1 SV=1 </w:t>
            </w:r>
          </w:p>
        </w:tc>
      </w:tr>
      <w:tr w:rsidR="00504C21" w:rsidRPr="009976AF" w14:paraId="4754C03C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19049A5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lastRenderedPageBreak/>
              <w:t>1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0A201CD" w14:textId="0A9A272B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PTGDS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422BFB8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00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2C5D2CA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1564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0D86EED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.40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C86793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.053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1DE5002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7543DBD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Prostaglandin-H2 D-</w:t>
            </w: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isomerase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OS=Homo sapiens GN=PTGDS PE=1 SV=1 </w:t>
            </w:r>
          </w:p>
        </w:tc>
      </w:tr>
      <w:tr w:rsidR="00504C21" w:rsidRPr="009976AF" w14:paraId="3A0DEF2E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195F997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38E16C9" w14:textId="56DD6081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SULF2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7D0CE03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2030EA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03939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7A55E0A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4.298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B9750BC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1.021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07012AD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52D46AB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Extracellular </w:t>
            </w: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sulfatase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Sulf-2 OS=Homo sapiens GN=SULF2 PE=1 SV=1 </w:t>
            </w:r>
          </w:p>
        </w:tc>
      </w:tr>
      <w:tr w:rsidR="00504C21" w:rsidRPr="009976AF" w14:paraId="7B21DAB7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439D7A3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B67A81E" w14:textId="05CC246F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PIGR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22A9499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10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378CC4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85606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5C423A0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4.0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3B9F8A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3.592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40845EF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313C8E0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Polymeric immunoglobulin receptor OS=Homo sapiens GN=PIGR PE=1 SV=4 </w:t>
            </w:r>
          </w:p>
        </w:tc>
      </w:tr>
      <w:tr w:rsidR="00504C21" w:rsidRPr="009976AF" w14:paraId="3657D1C1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5CD08A7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75C543D" w14:textId="039E7B90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IBP7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3C1888A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43FE02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0558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71876F2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3.92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3BFA7A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1.142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1A8F509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071471A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Insulin-like growth factor-binding protein 7 OS=Homo sapiens GN=IGFBP7 PE=1 SV=1 </w:t>
            </w:r>
          </w:p>
        </w:tc>
      </w:tr>
      <w:tr w:rsidR="00504C21" w:rsidRPr="009976AF" w14:paraId="34BB6480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6216AFA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6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B5D9201" w14:textId="71F6F07E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IGHA1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6FB6FF4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A6B917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8903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6BB78FA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3.85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C0F510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1.367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72A3BB6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0E5A2EA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Ig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alpha-1 chain C region OS=Homo sapiens GN=IGHA1 PE=1 SV=2 </w:t>
            </w:r>
          </w:p>
        </w:tc>
      </w:tr>
      <w:tr w:rsidR="00504C21" w:rsidRPr="009976AF" w14:paraId="12736678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140B5B1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2B1697B" w14:textId="2974FFEB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LRP2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3B28400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22DADD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544973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7D73657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.48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F07E42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.209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7CC7FA3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1ED5FDB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Low-density lipoprotein receptor-related protein 2 OS=Homo sapiens GN=LRP2 PE=1 SV=3 </w:t>
            </w:r>
          </w:p>
        </w:tc>
      </w:tr>
      <w:tr w:rsidR="00504C21" w:rsidRPr="009976AF" w14:paraId="6F7BBDC5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702ECF4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ED2ADC9" w14:textId="088AB4D0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FUCO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0361CD8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A15FE1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54741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18C1C0F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.43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C14092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.267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07AF5BE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6D65A51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Tissue alpha-L-</w:t>
            </w: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fucosidase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OS=Homo sapiens GN=FUCA1 PE=1 SV=4 </w:t>
            </w:r>
          </w:p>
        </w:tc>
      </w:tr>
      <w:tr w:rsidR="00504C21" w:rsidRPr="009976AF" w14:paraId="2E1ED8C5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792C1AFC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C142F75" w14:textId="4C474C41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DNAS1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1D6D635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88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889A1A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1866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230C613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.29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CFA15A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.346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111D9AFC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37CF7DE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Deoxyribonuclease-1 OS=Homo sapiens GN=DNASE1 PE=1 SV=1 </w:t>
            </w:r>
          </w:p>
        </w:tc>
      </w:tr>
      <w:tr w:rsidR="00504C21" w:rsidRPr="009976AF" w14:paraId="7B00D12A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706ED81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7646149" w14:textId="66453865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HEG1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10F52EA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19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290A625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50144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0E6AFED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2.75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9BE6AA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1.002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590E2A2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0F74482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Protein HEG homolog 1 OS=Homo sapiens GN=HEG1 PE=1 SV=3 </w:t>
            </w:r>
          </w:p>
        </w:tc>
      </w:tr>
      <w:tr w:rsidR="00504C21" w:rsidRPr="009976AF" w14:paraId="09457760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69651FA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77C6358" w14:textId="08917248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RNAS1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29FC15B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87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46D9D2C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8377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2D7869E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.71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F83603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.013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6E0EF8A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4F65A3B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Ribonuclease pancreatic OS=Homo sapiens GN=RNASE1 PE=1 SV=4 </w:t>
            </w:r>
          </w:p>
        </w:tc>
      </w:tr>
      <w:tr w:rsidR="00504C21" w:rsidRPr="009976AF" w14:paraId="03CD2FDA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4901489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14A6A7F" w14:textId="4ED9E3BC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AMBP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2EE4795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7074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E0F7AA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0463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02E0810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.70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9C1C94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.33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1A5347F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08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07FCAED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Protein AMBP OS=Homo sapiens GN=AMBP PE=1 SV=1 </w:t>
            </w:r>
          </w:p>
        </w:tc>
      </w:tr>
      <w:tr w:rsidR="00504C21" w:rsidRPr="009976AF" w14:paraId="48D0393C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71B1705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F2EE77C" w14:textId="18028A40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UROM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057356E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8757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34D9305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72964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0B1F2B7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.64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5D3CCEC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.069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69695F4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16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0A786BE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Uromodulin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OS=Homo sapiens GN=UMOD PE=1 SV=1 </w:t>
            </w:r>
          </w:p>
        </w:tc>
      </w:tr>
      <w:tr w:rsidR="00504C21" w:rsidRPr="009976AF" w14:paraId="39B5BA75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7730951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DD4EC46" w14:textId="347E82C1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CD59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0C790D9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67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B0A999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4991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00B22F5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2.53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ECFB48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1.074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114DDCF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7323A67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CD59 glycoprotein OS=Homo sapiens GN=CD59 PE=1 SV=1 </w:t>
            </w:r>
          </w:p>
        </w:tc>
      </w:tr>
      <w:tr w:rsidR="00504C21" w:rsidRPr="009976AF" w14:paraId="43F44F6C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0BBF005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97C90F3" w14:textId="746B0738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LG3BP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7AD18C7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406E1C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66811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270FCD9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2.17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44E9B8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1.014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76B07D8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6BCD745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Galectin-3-binding protein OS=Homo sapiens GN=LGALS3BP PE=1 SV=1 </w:t>
            </w:r>
          </w:p>
        </w:tc>
      </w:tr>
      <w:tr w:rsidR="00504C21" w:rsidRPr="009976AF" w14:paraId="7EA6376F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0E97AFC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C3F8BC8" w14:textId="4900D8C5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IC1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5CE268B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4D85EC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56277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2BB9669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.17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2A093D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.716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65540CF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648287F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Plasma protease C1 inhibitor OS=Homo sapiens GN=SERPING1 PE=1 SV=2 </w:t>
            </w:r>
          </w:p>
        </w:tc>
      </w:tr>
      <w:tr w:rsidR="00504C21" w:rsidRPr="009976AF" w14:paraId="01E5B9F2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49A9AC7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D491C22" w14:textId="4088C6EC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ZG16B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48C8F6D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60B2F35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3005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4C2F45B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1.77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C93A01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1.01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5671FEF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6E4FAE7C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Zymogen granule protein 16 homolog B OS=Homo sapiens GN=ZG16B PE=1 SV=3 </w:t>
            </w:r>
          </w:p>
        </w:tc>
      </w:tr>
      <w:tr w:rsidR="00504C21" w:rsidRPr="009976AF" w14:paraId="3CEE57E5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651B25C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D85D562" w14:textId="5A441EE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LAMP2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7257EC0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54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3206200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6080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3006BC6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1.65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D758BF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1.001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7186409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4668C8D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Lysosome-associated membrane glycoprotein 2 OS=Homo sapiens GN=LAMP2 PE=1 SV=2 </w:t>
            </w:r>
          </w:p>
        </w:tc>
      </w:tr>
      <w:tr w:rsidR="00504C21" w:rsidRPr="009976AF" w14:paraId="27380876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1EAEB9F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0212767" w14:textId="0262759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FETUA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02F158C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96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FE6E91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0611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5889C0D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1.6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7B72D8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1.229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095B5E5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4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113E89C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Alpha-2-HS-glycoprotein OS=Homo sapiens GN=AHSG PE=1 SV=1 </w:t>
            </w:r>
          </w:p>
        </w:tc>
      </w:tr>
      <w:tr w:rsidR="00504C21" w:rsidRPr="009976AF" w14:paraId="715CEE20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2BA94BB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8C9A151" w14:textId="1645C40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A1AT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0A3E560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47612F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7831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10C28D3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.4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2AF1CC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7.34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62F04D9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37DE973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Alpha-1-antitrypsin OS=Homo sapiens GN=SERPINA1 PE=1 SV=3 </w:t>
            </w:r>
          </w:p>
        </w:tc>
      </w:tr>
      <w:tr w:rsidR="00504C21" w:rsidRPr="009976AF" w14:paraId="3C6B9574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1528423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480930A" w14:textId="0D7DED6E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LAMP1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1395D1C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12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59DB5C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5872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3E528D9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1.38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00FE4C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1.069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7CC976B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6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57DC606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Lysosome-associated membrane glycoprotein 1 OS=Homo sapiens GN=LAMP1 PE=1 SV=3 </w:t>
            </w:r>
          </w:p>
        </w:tc>
      </w:tr>
      <w:tr w:rsidR="00504C21" w:rsidRPr="009976AF" w14:paraId="0606EFB6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06515FE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lastRenderedPageBreak/>
              <w:t>17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AD8F5CF" w14:textId="330A57DF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KV302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705AFEA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72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6DE95C6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1978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2C8B041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.33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C286EAC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.382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662A9C8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0BC4553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Ig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kappa chain V-III region SIE OS=Homo sapiens PE=1 SV=1 </w:t>
            </w:r>
          </w:p>
        </w:tc>
      </w:tr>
      <w:tr w:rsidR="00504C21" w:rsidRPr="009976AF" w14:paraId="55E654A2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5326D7D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432E17F" w14:textId="2ED9E7B8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IGKC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7F0173D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022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5C4F8F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1997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2090B04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1.22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9C7F18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1.241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3688CDE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39503AA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Ig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kappa chain C region OS=Homo sapiens GN=IGKC PE=1 SV=1 </w:t>
            </w:r>
          </w:p>
        </w:tc>
      </w:tr>
      <w:tr w:rsidR="00504C21" w:rsidRPr="009976AF" w14:paraId="062BE23B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0049A76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4A76752" w14:textId="789B5249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MGA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45336CE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60E610B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13083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751D2AA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.09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AFA3C8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.997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6CF01A2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5228E6D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Maltase-</w:t>
            </w: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glucoamylase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, intestinal OS=Homo sapiens GN=MGAM PE=1 SV=5 </w:t>
            </w:r>
          </w:p>
        </w:tc>
      </w:tr>
      <w:tr w:rsidR="00504C21" w:rsidRPr="009976AF" w14:paraId="62734126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5C92A00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01278BA" w14:textId="79B0AF8E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LYVE1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5FAE29EC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50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378B1EF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6462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6F300E9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.04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1ABE84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.126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5AF9F12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41A4984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Lymphatic vessel endothelial hyaluronic acid receptor 1 OS=Homo sapiens GN=LYVE1 PE=1 SV=2 </w:t>
            </w:r>
          </w:p>
        </w:tc>
      </w:tr>
      <w:tr w:rsidR="00504C21" w:rsidRPr="009976AF" w14:paraId="41353225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7A9728B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401F37D" w14:textId="0A4BD04D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PGCP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29E6B16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2301EE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52852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5B1E21A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.0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DFE54D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6.762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110AA7E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60D75DC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Plasma glutamate </w:t>
            </w: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carboxypeptidase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OS=Homo sapiens GN=PGCP PE=1 SV=1 </w:t>
            </w:r>
          </w:p>
        </w:tc>
      </w:tr>
      <w:tr w:rsidR="00504C21" w:rsidRPr="009976AF" w14:paraId="1496E251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30D19EA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4BFD450" w14:textId="1982DB3D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SAP3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7E40FFF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15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EA981B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1589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67E276F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0.970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5F9C22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.323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0999703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5E739E9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Ganglioside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GM2 activator OS=Homo sapiens GN=GM2A PE=1 SV=4 </w:t>
            </w:r>
          </w:p>
        </w:tc>
      </w:tr>
      <w:tr w:rsidR="00504C21" w:rsidRPr="009976AF" w14:paraId="231A69C1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7B74F56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0F717D4" w14:textId="4C216EA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LAC2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325A0ED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34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43F7F40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1682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1A593A3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0.830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C1AEDA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1.095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601BF6C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2BD846A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Ig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lambda-2 chain C regions OS=Homo sapiens GN=IGLC2 PE=1 SV=1 </w:t>
            </w:r>
          </w:p>
        </w:tc>
      </w:tr>
      <w:tr w:rsidR="00504C21" w:rsidRPr="009976AF" w14:paraId="1B2DA2EE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4757CDB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E7C56C1" w14:textId="399EDF0D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APOH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5318D91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72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B4D434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0425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5E1B31F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0.609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459BB7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.179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11795DB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780CB94C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Beta-2-glycoprotein 1 OS=Homo sapiens GN=APOH PE=1 SV=3 </w:t>
            </w:r>
          </w:p>
        </w:tc>
      </w:tr>
      <w:tr w:rsidR="00504C21" w:rsidRPr="009976AF" w14:paraId="793FC5AA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40D043E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0CAAF2C" w14:textId="1EDFBC28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VTDB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4AAED6D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3073F3B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55759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6B5A24AC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0.520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C3DCF3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1.064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6A43978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3E19A79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Vitamin D-binding protein OS=Homo sapiens GN=GC PE=1 SV=1 </w:t>
            </w:r>
          </w:p>
        </w:tc>
      </w:tr>
      <w:tr w:rsidR="00504C21" w:rsidRPr="009976AF" w14:paraId="498E8C16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1E8EFB3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E48AC45" w14:textId="08421A7C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ZA2G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7505C8D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44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9F741B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5026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1DA0E05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0.4838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FCA97B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.654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5A2AE68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3AD99DF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Zinc-alpha-2-glycoprotein OS=Homo sapiens GN=AZGP1 PE=1 SV=2 </w:t>
            </w:r>
          </w:p>
        </w:tc>
      </w:tr>
      <w:tr w:rsidR="00504C21" w:rsidRPr="009976AF" w14:paraId="201F2F32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7CA1030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7FE17FB" w14:textId="6AFEB341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TRFE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79EADC8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88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421A6FB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80920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0B3DCA6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0.39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C8BA1D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.535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73CCCB0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129603D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Serotransferrin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OS=Homo sapiens GN=TF PE=1 SV=3 </w:t>
            </w:r>
          </w:p>
        </w:tc>
      </w:tr>
      <w:tr w:rsidR="00504C21" w:rsidRPr="009976AF" w14:paraId="601D92C6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676258F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2FB1634" w14:textId="482FA4E5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OSTP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358F9E0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64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61AD99C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6105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5BF0519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0.351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D76C47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2.593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405C661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33C6790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Osteopontin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OS=Homo sapiens GN=SPP1 PE=1 SV=1 </w:t>
            </w:r>
          </w:p>
        </w:tc>
      </w:tr>
      <w:tr w:rsidR="00504C21" w:rsidRPr="009976AF" w14:paraId="71F36517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6994AD9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7D456C5" w14:textId="66D5CEC3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ALBU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7811800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683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269A32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72999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39A4C68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0.284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1617EE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.309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144DB3B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25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03F53B5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Serum albumin OS=Homo sapiens GN=ALB PE=1 SV=2 </w:t>
            </w:r>
          </w:p>
        </w:tc>
      </w:tr>
      <w:tr w:rsidR="00504C21" w:rsidRPr="009976AF" w14:paraId="09FA5D6C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217A270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638A0A5" w14:textId="336A0C6C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A2GL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2577B70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89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CB46BC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8747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3097263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0.22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1A1773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1.109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1A67B9D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1851822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Leucine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-rich alpha-2-glycoprotein OS=Homo sapiens GN=LRG1 PE=1 SV=2 </w:t>
            </w:r>
          </w:p>
        </w:tc>
      </w:tr>
      <w:tr w:rsidR="00504C21" w:rsidRPr="009976AF" w14:paraId="1275C4F3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64DEB08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E262E83" w14:textId="066B4F33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A1AG1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29D335C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740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26C2D32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4117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1B2A8FE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0.205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ADF4E8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.261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73D3B6E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1C1CA86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Alpha-1-acid glycoprotein 1 OS=Homo sapiens GN=ORM1 PE=1 SV=1 </w:t>
            </w:r>
          </w:p>
        </w:tc>
      </w:tr>
      <w:tr w:rsidR="00504C21" w:rsidRPr="009976AF" w14:paraId="40A57003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4B115AF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3DBBAE0" w14:textId="5DCA0156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A1AG2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4F9D1AF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16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920254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4237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41442EA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0.186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FBE862C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2.307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7B2E271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349E86C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Alpha-1-acid glycoprotein 2 OS=Homo sapiens GN=ORM2 PE=1 SV=2 </w:t>
            </w:r>
          </w:p>
        </w:tc>
      </w:tr>
      <w:tr w:rsidR="00504C21" w:rsidRPr="009976AF" w14:paraId="231C95E7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25C6F64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CE233A4" w14:textId="29A227B8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PSCA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6CE4097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34C3A3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3614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1E61AF3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0.0052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48C828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1.593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3D78CEA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5E9C094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Prostate stem cell antigen OS=Homo sapiens GN=PSCA PE=1 SV=1 </w:t>
            </w:r>
          </w:p>
        </w:tc>
      </w:tr>
      <w:tr w:rsidR="00504C21" w:rsidRPr="009976AF" w14:paraId="2F9BB5F5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1AAF7FBC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9C40758" w14:textId="4CDA91C3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DUOX1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505A8FB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3D4823A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80009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138D15D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0.0018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68B8DD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11.31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52CDDF9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3F07F70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Dual oxidase 1 OS=Homo sapiens GN=DUOX1 PE=1 SV=1 </w:t>
            </w:r>
          </w:p>
        </w:tc>
      </w:tr>
      <w:tr w:rsidR="00504C21" w:rsidRPr="009976AF" w14:paraId="0AB81DAF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03A0549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8DAF85B" w14:textId="7816D076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DPP4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4376956C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11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374F2C5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90189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736428B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47A058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38324C2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7C9F6A2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Dipeptidyl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peptidase 4 OS=Homo sapiens GN=DPP4 PE=1 SV=2 </w:t>
            </w:r>
          </w:p>
        </w:tc>
      </w:tr>
      <w:tr w:rsidR="00504C21" w:rsidRPr="009976AF" w14:paraId="523C64B4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5457690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86478E6" w14:textId="1E482AEB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ARSA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017EDD1C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92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AF52E9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54665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2B08881C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15A5CF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02AC109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1E0573E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Arylsulfatase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A OS=Homo sapiens GN=ARSA PE=1 SV=3 </w:t>
            </w:r>
          </w:p>
        </w:tc>
      </w:tr>
      <w:tr w:rsidR="00504C21" w:rsidRPr="009976AF" w14:paraId="2612CDCE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71F041A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lastRenderedPageBreak/>
              <w:t>3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913167B" w14:textId="51A32A26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ANAG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5C5247B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84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B96524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83054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30DF785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8184F7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27AD420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3CC9D59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Alpha-N-</w:t>
            </w: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acetylglucosaminidase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OS=Homo sapiens GN=NAGLU PE=1 SV=2 </w:t>
            </w:r>
          </w:p>
        </w:tc>
      </w:tr>
      <w:tr w:rsidR="00504C21" w:rsidRPr="009976AF" w14:paraId="5DC54229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3A6E1F2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DAE8B77" w14:textId="7B94D728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LYAG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1C291BB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76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018F9E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06533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0937ABCC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7C6704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52CE0BF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45AECB9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Lysosomal alpha-</w:t>
            </w: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glucosidase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OS=Homo sapiens GN=GAA PE=1 SV=4 </w:t>
            </w:r>
          </w:p>
        </w:tc>
      </w:tr>
      <w:tr w:rsidR="00504C21" w:rsidRPr="009976AF" w14:paraId="3E01F2C5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738804B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42A0147" w14:textId="180F1431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TSN1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1A7FD32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34D3D77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7247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3DFD730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F31BC7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7218DA0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3E72325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Tetraspanin-1 OS=Homo sapiens GN=TSPAN1 PE=1 SV=2 </w:t>
            </w:r>
          </w:p>
        </w:tc>
      </w:tr>
      <w:tr w:rsidR="00504C21" w:rsidRPr="009976AF" w14:paraId="28407DBB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6BCB4E2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181044E" w14:textId="15865C9E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P3IP1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7D8F06B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301875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8975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1CB25EB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1E75B6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23AB6E7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02B9AD7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Phosphoinositide-3-kinase-interacting protein 1 OS=Homo sapiens GN=PIK3IP1 PE=1 SV=2 </w:t>
            </w:r>
          </w:p>
        </w:tc>
      </w:tr>
      <w:tr w:rsidR="00504C21" w:rsidRPr="009976AF" w14:paraId="508883CC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4D243E0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26DAF1A" w14:textId="5E9BD171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PGBM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44E3304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ABF86E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81159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00A759D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F2E1B4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16D8E63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1A0450D1" w14:textId="77777777" w:rsidR="002B5A0F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Basement membrane-specific </w:t>
            </w: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heparan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sulfate proteoglycan core protein OS=Homo sapiens GN=HSPG2 </w:t>
            </w:r>
          </w:p>
          <w:p w14:paraId="329D1DA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PE=1 SV=4 </w:t>
            </w:r>
          </w:p>
        </w:tc>
      </w:tr>
      <w:tr w:rsidR="00504C21" w:rsidRPr="009976AF" w14:paraId="16ABEBCD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20351AA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04CBCFB" w14:textId="1ABED729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APOD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0AFABF2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61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083159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1855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4FDF984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FE1702C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1699316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0E09526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Apolipoprotein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D OS=Homo sapiens GN=APOD PE=1 SV=1 </w:t>
            </w:r>
          </w:p>
        </w:tc>
      </w:tr>
      <w:tr w:rsidR="00504C21" w:rsidRPr="009976AF" w14:paraId="2A8AC7A7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5C81E6E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E83CDB5" w14:textId="26510415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CETP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217795E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3BDE62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55954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2732507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0459BD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1978E3F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4DCF736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Cholesteryl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ester transfer protein OS=Homo sapiens GN=CETP PE=1 SV=2 </w:t>
            </w:r>
          </w:p>
        </w:tc>
      </w:tr>
      <w:tr w:rsidR="00504C21" w:rsidRPr="009976AF" w14:paraId="610C5C19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291A22F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ABC3AA4" w14:textId="0D165859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PPAL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5222886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1D7EE0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9065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23D339C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95BE90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5607565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7287DBE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Lysosomal acid phosphatase OS=Homo sapiens GN=ACP2 PE=1 SV=3 </w:t>
            </w:r>
          </w:p>
        </w:tc>
      </w:tr>
      <w:tr w:rsidR="00504C21" w:rsidRPr="009976AF" w14:paraId="7E7F5E7D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32361EF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14FF666" w14:textId="2D480315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KV401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53AC981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F54BAC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3598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108E0BC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466C6E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65EA790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6F327A0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Ig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kappa chain V-IV region (Fragment) OS=Homo sapiens GN=IGKV4-1 PE=4 SV=1 </w:t>
            </w:r>
          </w:p>
        </w:tc>
      </w:tr>
      <w:tr w:rsidR="00504C21" w:rsidRPr="009976AF" w14:paraId="1A28D729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7758D16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56731B8" w14:textId="3EAB11AC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NUD22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02EB21B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178E9A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2973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66A7AD4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9AEEA2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565911C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320C3A6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Nucleoside </w:t>
            </w: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diphosphate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-linked moiety X motif 22 OS=Homo sapiens GN=NUDT22 PE=2 SV=3 </w:t>
            </w:r>
          </w:p>
        </w:tc>
      </w:tr>
      <w:tr w:rsidR="00504C21" w:rsidRPr="009976AF" w14:paraId="1F23E9C2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2BD308A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9FFB074" w14:textId="43D1D38B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ARSB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41213E6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33642E0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60900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2547250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565416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088A286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373C4B5C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Arylsulfatase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B OS=Homo sapiens GN=ARSB PE=1 SV=1 </w:t>
            </w:r>
          </w:p>
        </w:tc>
      </w:tr>
      <w:tr w:rsidR="00504C21" w:rsidRPr="009976AF" w14:paraId="08F876EF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3FCB691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98B078B" w14:textId="63AD501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CA190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65AD532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455D1D4C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6217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2039C3A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314A03C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2953F63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15195C5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NF-kappa-B activator C1orf190 OS=Homo sapiens GN=C1orf190 PE=1 SV=1 </w:t>
            </w:r>
          </w:p>
        </w:tc>
      </w:tr>
      <w:tr w:rsidR="00504C21" w:rsidRPr="009976AF" w14:paraId="33208A18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3EF775E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67413C3" w14:textId="0AE65EF8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ACTA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1E26F3B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75F643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2914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0194F53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A90FBC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3717DA3C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291C060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Actin, aortic smooth muscle OS=Homo sapiens GN=ACTA2 PE=1 SV=1 </w:t>
            </w:r>
          </w:p>
        </w:tc>
      </w:tr>
      <w:tr w:rsidR="00504C21" w:rsidRPr="009976AF" w14:paraId="4825F8C6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025E9A1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24ABA0E" w14:textId="42D6170D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PEPA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07D0601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6002206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2606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4CA1AC0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1529C4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09415D8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2BADDDE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Pepsin A OS=Homo sapiens GN=PGA3 PE=1 SV=1 </w:t>
            </w:r>
          </w:p>
        </w:tc>
      </w:tr>
      <w:tr w:rsidR="00504C21" w:rsidRPr="009976AF" w14:paraId="65271570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73C59D5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F312103" w14:textId="2A3F2816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YAP1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1ACC623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2DE0574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54877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1282333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7F288D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1E784FC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0898B36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Yorkie homolog OS=Homo sapiens GN=YAP1 PE=1 SV=2 </w:t>
            </w:r>
          </w:p>
        </w:tc>
      </w:tr>
      <w:tr w:rsidR="00504C21" w:rsidRPr="009976AF" w14:paraId="4B4FB3B4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276E4B2C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D469686" w14:textId="53F1B014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MPRI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28096DB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CC2F9EC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85739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2EFA908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D88457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4FDCE02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679146A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Cation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-independent mannose-6-phosphate receptor OS=Homo sapiens GN=IGF2R PE=1 SV=3 </w:t>
            </w:r>
          </w:p>
        </w:tc>
      </w:tr>
      <w:tr w:rsidR="00504C21" w:rsidRPr="009976AF" w14:paraId="722FABF4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4BADEE1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A9398D5" w14:textId="79FCD22B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RGAG1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3B5B113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2FB09C7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46021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257026A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A8793D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1E3F30F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794549D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Retrotransposon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gag domain-containing protein 1 OS=Homo sapiens GN=RGAG1 PE=1 SV=1 </w:t>
            </w:r>
          </w:p>
        </w:tc>
      </w:tr>
      <w:tr w:rsidR="00504C21" w:rsidRPr="009976AF" w14:paraId="50AD0F19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29E4957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67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146F0BD" w14:textId="7317B2D4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KI3L3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598E5BD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45658D5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5722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63EBF45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E0A384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191DC0E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257D3D8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Killer cell immunoglobulin-like receptor 3DL3 OS=Homo sapiens GN=KIR3DL3 PE=2 SV=2 </w:t>
            </w:r>
          </w:p>
        </w:tc>
      </w:tr>
      <w:tr w:rsidR="00504C21" w:rsidRPr="009976AF" w14:paraId="639825E3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1A29036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2737D27" w14:textId="6F346EEA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S23IP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1394FDA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5D3201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13289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1F83164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2FB832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05E360B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7F00FA8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SEC23-interacting protein OS=Homo sapiens GN=SEC23IP PE=1 SV=1 </w:t>
            </w:r>
          </w:p>
        </w:tc>
      </w:tr>
      <w:tr w:rsidR="00504C21" w:rsidRPr="009976AF" w14:paraId="07C75896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5EF2552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lastRenderedPageBreak/>
              <w:t>72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1B96AEC" w14:textId="4990099C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RPB1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1147AA9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56827F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21351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07D10E2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A190AE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2DC4B2E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6E1070E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DNA-directed RNA polymerase II subunit RPB1 OS=Homo sapiens GN=POLR2A PE=1 SV=2 </w:t>
            </w:r>
          </w:p>
        </w:tc>
      </w:tr>
      <w:tr w:rsidR="00504C21" w:rsidRPr="009976AF" w14:paraId="609803F7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059E14E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7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C940A41" w14:textId="35CD703A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SZT2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765A258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B5E4B3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83969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6B78460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023A50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727DFA3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65F41A0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Protein SZT2 OS=Homo sapiens GN=SZT2 PE=2 SV=3 </w:t>
            </w:r>
          </w:p>
        </w:tc>
      </w:tr>
      <w:tr w:rsidR="00504C21" w:rsidRPr="009976AF" w14:paraId="605FC537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42DD111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7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5E68570" w14:textId="255730A5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GOGB1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6799F5D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8796FB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86017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05BF3F7C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4F32B8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4FD9855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66DDA71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Golgin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subfamily B member 1 OS=Homo sapiens GN=GOLGB1 PE=1 SV=2 </w:t>
            </w:r>
          </w:p>
        </w:tc>
      </w:tr>
      <w:tr w:rsidR="00504C21" w:rsidRPr="009976AF" w14:paraId="391E39F9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551DC11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7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185A80E" w14:textId="1CF20009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NHLC1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2F8D285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5551197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3684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234B139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23A8F0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6B8CA6F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0DEF871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E3 ubiquitin-protein ligase NHLRC1 OS=Homo sapiens GN=NHLRC1 PE=1 SV=2 </w:t>
            </w:r>
          </w:p>
        </w:tc>
      </w:tr>
      <w:tr w:rsidR="00504C21" w:rsidRPr="009976AF" w14:paraId="3B8116AE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57A2DD4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78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E0F9BC7" w14:textId="0AF827CC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ANR42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57D7D07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D66829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4239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30AD78C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9FF6FE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2774528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348DB5B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Ankyrin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repeat domain-containing protein 42 OS=Homo sapiens GN=ANKRD42 PE=2 SV=2 </w:t>
            </w:r>
          </w:p>
        </w:tc>
      </w:tr>
      <w:tr w:rsidR="00504C21" w:rsidRPr="009976AF" w14:paraId="1FEEC7E1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624FEBF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79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F1BA1D8" w14:textId="6D1B7E5F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ODO2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521CA9C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30A9BD4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9823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7ACF87BC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6973EEC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73558E8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3449534B" w14:textId="77777777" w:rsidR="002B5A0F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Dihydrolipoyllysine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-residue </w:t>
            </w: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succinyltransferase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component of 2-oxoglutarate dehydrogenase complex, </w:t>
            </w:r>
          </w:p>
          <w:p w14:paraId="7C0D291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gram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mitochondrial</w:t>
            </w:r>
            <w:proofErr w:type="gram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OS=Homo sapiens GN=DLST PE=1 SV=4 </w:t>
            </w:r>
          </w:p>
        </w:tc>
      </w:tr>
      <w:tr w:rsidR="00504C21" w:rsidRPr="009976AF" w14:paraId="37A115BD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2676B8E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8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3A0A8FF" w14:textId="52CBE45E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GCP3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35801D1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EEA09F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105619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438D7BE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5D6728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2EF5892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1C9C6A2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Gamma-tubulin complex component 3 OS=Homo sapiens GN=TUBGCP3 PE=1 SV=2 </w:t>
            </w:r>
          </w:p>
        </w:tc>
      </w:tr>
      <w:tr w:rsidR="00504C21" w:rsidRPr="009976AF" w14:paraId="276D3997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39CBB6A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82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72AC09D" w14:textId="7304CCAD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EPCR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1E2C3DB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2248B14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7061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59C4FCA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51D7E0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07792AA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4E65835C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Endothelial protein C receptor OS=Homo sapiens GN=PROCR PE=1 SV=1 </w:t>
            </w:r>
          </w:p>
        </w:tc>
      </w:tr>
      <w:tr w:rsidR="00504C21" w:rsidRPr="009976AF" w14:paraId="31B40DDA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24470F2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8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51E0976" w14:textId="1A2D0395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KYNU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7C5DE51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392A421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54050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2535BF0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9EE272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6060616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6C847CC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Kynureninase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OS=Homo sapiens GN=KYNU PE=1 SV=1 </w:t>
            </w:r>
          </w:p>
        </w:tc>
      </w:tr>
      <w:tr w:rsidR="00504C21" w:rsidRPr="009976AF" w14:paraId="13C012F3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63842E2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8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0EB4C5B" w14:textId="4BEF32FC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A1BG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3DDD361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6A720EC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55098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34AE38D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AC6972C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4FA2466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1F72D77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Alpha-1B-glycoprotein OS=Homo sapiens GN=A1BG PE=1 SV=4 </w:t>
            </w:r>
          </w:p>
        </w:tc>
      </w:tr>
      <w:tr w:rsidR="00504C21" w:rsidRPr="009976AF" w14:paraId="25FFDBD8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4AA3A24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8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295923B" w14:textId="3283CECE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MACC1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3F178E6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5BE6B9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99170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7531975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A8762D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06E66B4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50AD5E1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Metastasis-associated in colon cancer protein 1 OS=Homo sapiens GN=MACC1 PE=1 SV=2 </w:t>
            </w:r>
          </w:p>
        </w:tc>
      </w:tr>
      <w:tr w:rsidR="00504C21" w:rsidRPr="009976AF" w14:paraId="17E9146D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63A1C37C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8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FD559F7" w14:textId="05A185D6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THBG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46E9447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DF4DDCC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47422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35EDE76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2D228E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5378671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4D1774C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Thyroxine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-binding globulin OS=Homo sapiens GN=SERPINA7 PE=1 SV=2 </w:t>
            </w:r>
          </w:p>
        </w:tc>
      </w:tr>
      <w:tr w:rsidR="00504C21" w:rsidRPr="009976AF" w14:paraId="56D20EDA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63C14A4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87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94C485D" w14:textId="209823C8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SIX3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4E80C9D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3DCBFD7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6199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55C7BF8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B0C980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5D32396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6AD05EC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Homeobox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protein SIX3 OS=Homo sapiens GN=SIX3 PE=1 SV=1 </w:t>
            </w:r>
          </w:p>
        </w:tc>
      </w:tr>
      <w:tr w:rsidR="00504C21" w:rsidRPr="009976AF" w14:paraId="01D78697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5390B18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88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0F6D324" w14:textId="07A17C9D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CSTF2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480F032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02F847A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61451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09E2C29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B50EA2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4A3411A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4A9644B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Cleavage stimulation factor subunit 2 OS=Homo sapiens GN=CSTF2 PE=1 SV=1 </w:t>
            </w:r>
          </w:p>
        </w:tc>
      </w:tr>
      <w:tr w:rsidR="00504C21" w:rsidRPr="009976AF" w14:paraId="4AE6E840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4452FB5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E81F495" w14:textId="5936350D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GSHB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1A90C1C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3E6704B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53229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112C283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60F69A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7854CA7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67E803C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Glutathione </w:t>
            </w: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synthetase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OS=Homo sapiens GN=GSS PE=1 SV=1 </w:t>
            </w:r>
          </w:p>
        </w:tc>
      </w:tr>
      <w:tr w:rsidR="00504C21" w:rsidRPr="009976AF" w14:paraId="70ED7028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1768C71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9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9AB00D8" w14:textId="0F9E1F66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CLC4G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204C347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268666F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3457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0D28FD7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89112C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708B285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2598C5E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C-type lectin domain family 4 member G OS=Homo sapiens GN=CLEC4G PE=1 SV=1 </w:t>
            </w:r>
          </w:p>
        </w:tc>
      </w:tr>
      <w:tr w:rsidR="00504C21" w:rsidRPr="009976AF" w14:paraId="0427AF15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5FF499AD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92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5B87876" w14:textId="40274035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K1549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50F20EF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7134501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12887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7EF0D3E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7FE071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6762731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46E617B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UPF0606 protein KIAA1549 OS=Homo sapiens GN=KIAA1549 PE=1 SV=4 </w:t>
            </w:r>
          </w:p>
        </w:tc>
      </w:tr>
      <w:tr w:rsidR="00504C21" w:rsidRPr="009976AF" w14:paraId="6E107965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01745A9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9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7C377BE" w14:textId="3CD6F4EA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LMBL2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50D592A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2C682C2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81849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33725D9C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57DFF2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0DB2D1C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2026081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gram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Lethal(</w:t>
            </w:r>
            <w:proofErr w:type="gram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3)malignant brain tumor-like protein 2 OS=Homo sapiens GN=L3MBTL2 PE=1 SV=1 </w:t>
            </w:r>
          </w:p>
        </w:tc>
      </w:tr>
      <w:tr w:rsidR="00504C21" w:rsidRPr="009976AF" w14:paraId="40C1F0D1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090E164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9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C7840C8" w14:textId="1D7E8FAC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PROM1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2C5A26F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995208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99684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090CC1B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9715770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1C342D1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18B3B20A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Prominin-1 OS=Homo sapiens GN=PROM1 PE=1 SV=1 </w:t>
            </w:r>
          </w:p>
        </w:tc>
      </w:tr>
      <w:tr w:rsidR="00504C21" w:rsidRPr="009976AF" w14:paraId="494F2350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6B404AD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lastRenderedPageBreak/>
              <w:t>9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C839D1B" w14:textId="1B5A8B15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PKNX2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002ED27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F4D589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52890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754CF45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445D6F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265582A6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3981F2D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Homeobox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protein PKNOX2 OS=Homo sapiens GN=PKNOX2 PE=1 SV=2 </w:t>
            </w:r>
          </w:p>
        </w:tc>
      </w:tr>
      <w:tr w:rsidR="00504C21" w:rsidRPr="009976AF" w14:paraId="0121E696" w14:textId="77777777" w:rsidTr="005D6230">
        <w:trPr>
          <w:trHeight w:val="402"/>
        </w:trPr>
        <w:tc>
          <w:tcPr>
            <w:tcW w:w="550" w:type="dxa"/>
            <w:shd w:val="clear" w:color="auto" w:fill="auto"/>
            <w:vAlign w:val="center"/>
            <w:hideMark/>
          </w:tcPr>
          <w:p w14:paraId="7C0A86C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97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AE194E0" w14:textId="259F144D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ELF1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7B1936B4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14:paraId="115495B9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68777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75009745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2B833B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shd w:val="clear" w:color="auto" w:fill="auto"/>
            <w:vAlign w:val="center"/>
            <w:hideMark/>
          </w:tcPr>
          <w:p w14:paraId="5FA3F06E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shd w:val="clear" w:color="auto" w:fill="auto"/>
            <w:vAlign w:val="center"/>
            <w:hideMark/>
          </w:tcPr>
          <w:p w14:paraId="2F4B91B7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ETS-related transcription factor Elf-1 OS=Homo sapiens GN=ELF1 PE=1 SV=2 </w:t>
            </w:r>
          </w:p>
        </w:tc>
      </w:tr>
      <w:tr w:rsidR="00504C21" w:rsidRPr="009976AF" w14:paraId="152C42A5" w14:textId="77777777" w:rsidTr="005D6230">
        <w:trPr>
          <w:trHeight w:val="402"/>
        </w:trPr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97B873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98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BD0D9" w14:textId="62DA9095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HNRPM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D7D53C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1C2A11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79032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86800B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EAE81F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D7BF58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5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D47F82" w14:textId="77777777" w:rsidR="00504C21" w:rsidRPr="009976AF" w:rsidRDefault="00504C21" w:rsidP="005D6230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Heterogeneous nuclear </w:t>
            </w:r>
            <w:proofErr w:type="spellStart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>ribonucleoprotein</w:t>
            </w:r>
            <w:proofErr w:type="spellEnd"/>
            <w:r w:rsidRPr="009976A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M OS=Homo sapiens GN=HNRNPM PE=1 SV=3 </w:t>
            </w:r>
          </w:p>
        </w:tc>
      </w:tr>
    </w:tbl>
    <w:p w14:paraId="5E05720E" w14:textId="77777777" w:rsidR="00504C21" w:rsidRPr="0055009D" w:rsidRDefault="00504C21" w:rsidP="0055009D">
      <w:pPr>
        <w:rPr>
          <w:rFonts w:ascii="Times New Roman" w:hAnsi="Times New Roman"/>
          <w:szCs w:val="24"/>
        </w:rPr>
      </w:pPr>
    </w:p>
    <w:p w14:paraId="11F5732F" w14:textId="77777777" w:rsidR="000D0F45" w:rsidRPr="0055009D" w:rsidRDefault="000D0F45" w:rsidP="0055009D">
      <w:pPr>
        <w:ind w:leftChars="-177" w:left="-425"/>
        <w:rPr>
          <w:rFonts w:ascii="Times New Roman" w:hAnsi="Times New Roman"/>
          <w:szCs w:val="24"/>
        </w:rPr>
      </w:pPr>
    </w:p>
    <w:sectPr w:rsidR="000D0F45" w:rsidRPr="0055009D" w:rsidSect="00504C21">
      <w:footerReference w:type="default" r:id="rId7"/>
      <w:pgSz w:w="16838" w:h="11906" w:orient="landscape"/>
      <w:pgMar w:top="1800" w:right="820" w:bottom="1800" w:left="142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7D8781" w14:textId="77777777" w:rsidR="00C02D35" w:rsidRDefault="00C02D35" w:rsidP="002715F9">
      <w:r>
        <w:separator/>
      </w:r>
    </w:p>
  </w:endnote>
  <w:endnote w:type="continuationSeparator" w:id="0">
    <w:p w14:paraId="0EB9DE38" w14:textId="77777777" w:rsidR="00C02D35" w:rsidRDefault="00C02D35" w:rsidP="002715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標楷體">
    <w:altName w:val="宋体"/>
    <w:panose1 w:val="00000000000000000000"/>
    <w:charset w:val="88"/>
    <w:family w:val="roman"/>
    <w:notTrueType/>
    <w:pitch w:val="default"/>
  </w:font>
  <w:font w:name="DFKai-SB">
    <w:altName w:val="宋体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992855"/>
      <w:docPartObj>
        <w:docPartGallery w:val="Page Numbers (Bottom of Page)"/>
        <w:docPartUnique/>
      </w:docPartObj>
    </w:sdtPr>
    <w:sdtEndPr/>
    <w:sdtContent>
      <w:p w14:paraId="7CE160CC" w14:textId="77777777" w:rsidR="00C02D35" w:rsidRDefault="00C02D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545A" w:rsidRPr="006B545A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14:paraId="6D4B5E74" w14:textId="77777777" w:rsidR="00C02D35" w:rsidRDefault="00C02D3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507B5D" w14:textId="77777777" w:rsidR="00C02D35" w:rsidRDefault="00C02D35" w:rsidP="002715F9">
      <w:r>
        <w:separator/>
      </w:r>
    </w:p>
  </w:footnote>
  <w:footnote w:type="continuationSeparator" w:id="0">
    <w:p w14:paraId="67714073" w14:textId="77777777" w:rsidR="00C02D35" w:rsidRDefault="00C02D35" w:rsidP="002715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B17"/>
    <w:rsid w:val="000D0F45"/>
    <w:rsid w:val="00117B17"/>
    <w:rsid w:val="001908C0"/>
    <w:rsid w:val="00202C63"/>
    <w:rsid w:val="002715F9"/>
    <w:rsid w:val="002B5A0F"/>
    <w:rsid w:val="003A0378"/>
    <w:rsid w:val="00464438"/>
    <w:rsid w:val="00464DA1"/>
    <w:rsid w:val="00504C21"/>
    <w:rsid w:val="0055009D"/>
    <w:rsid w:val="005D6230"/>
    <w:rsid w:val="006B545A"/>
    <w:rsid w:val="007518A6"/>
    <w:rsid w:val="007B5C11"/>
    <w:rsid w:val="009976AF"/>
    <w:rsid w:val="00B54DFF"/>
    <w:rsid w:val="00BE52A4"/>
    <w:rsid w:val="00C02D35"/>
    <w:rsid w:val="00CB30D1"/>
    <w:rsid w:val="00D83C6E"/>
    <w:rsid w:val="00F76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04DCB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B17"/>
    <w:pPr>
      <w:widowControl w:val="0"/>
    </w:pPr>
    <w:rPr>
      <w:rFonts w:ascii="Calibri" w:eastAsia="新細明體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715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715F9"/>
    <w:rPr>
      <w:rFonts w:ascii="Calibri" w:eastAsia="新細明體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715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715F9"/>
    <w:rPr>
      <w:rFonts w:ascii="Calibri" w:eastAsia="新細明體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B17"/>
    <w:pPr>
      <w:widowControl w:val="0"/>
    </w:pPr>
    <w:rPr>
      <w:rFonts w:ascii="Calibri" w:eastAsia="新細明體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715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715F9"/>
    <w:rPr>
      <w:rFonts w:ascii="Calibri" w:eastAsia="新細明體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715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715F9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83</Words>
  <Characters>7457</Characters>
  <Application>Microsoft Macintosh Word</Application>
  <DocSecurity>0</DocSecurity>
  <Lines>392</Lines>
  <Paragraphs>471</Paragraphs>
  <ScaleCrop>false</ScaleCrop>
  <Company>Hewlett-Packard</Company>
  <LinksUpToDate>false</LinksUpToDate>
  <CharactersWithSpaces>8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uang, Chun-Hao/Graduate Studies</cp:lastModifiedBy>
  <cp:revision>2</cp:revision>
  <cp:lastPrinted>2014-01-27T10:42:00Z</cp:lastPrinted>
  <dcterms:created xsi:type="dcterms:W3CDTF">2014-07-25T15:14:00Z</dcterms:created>
  <dcterms:modified xsi:type="dcterms:W3CDTF">2014-07-25T15:14:00Z</dcterms:modified>
</cp:coreProperties>
</file>